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A4BA" w14:textId="77777777" w:rsidR="00861860" w:rsidRPr="00505DCE" w:rsidRDefault="00861860" w:rsidP="00861860">
      <w:pPr>
        <w:pStyle w:val="SMHeading"/>
        <w:spacing w:line="480" w:lineRule="auto"/>
        <w:rPr>
          <w:b w:val="0"/>
        </w:rPr>
      </w:pPr>
      <w:r w:rsidRPr="00505DCE">
        <w:t xml:space="preserve">Supplemental Table </w:t>
      </w:r>
      <w:r>
        <w:t>3</w:t>
      </w:r>
      <w:r w:rsidRPr="00505DCE">
        <w:t>.</w:t>
      </w:r>
      <w:r w:rsidRPr="00505DCE">
        <w:rPr>
          <w:b w:val="0"/>
        </w:rPr>
        <w:t xml:space="preserve"> </w:t>
      </w:r>
      <w:r w:rsidRPr="00C41432">
        <w:rPr>
          <w:bCs w:val="0"/>
        </w:rPr>
        <w:t>Total number of inquiries processed by</w:t>
      </w:r>
      <w:r>
        <w:rPr>
          <w:bCs w:val="0"/>
        </w:rPr>
        <w:t xml:space="preserve"> New York City’s</w:t>
      </w:r>
      <w:r w:rsidRPr="00C41432">
        <w:rPr>
          <w:bCs w:val="0"/>
        </w:rPr>
        <w:t xml:space="preserve"> 311 that included bed bugs as part of the description</w:t>
      </w:r>
      <w:r>
        <w:rPr>
          <w:bCs w:val="0"/>
        </w:rPr>
        <w:t xml:space="preserve"> from 2010-2019</w:t>
      </w:r>
      <w:r w:rsidRPr="006D2AE7">
        <w:rPr>
          <w:bCs w:val="0"/>
        </w:rPr>
        <w:t>.</w:t>
      </w:r>
      <w:r w:rsidRPr="00505DCE">
        <w:t xml:space="preserve"> </w:t>
      </w:r>
    </w:p>
    <w:tbl>
      <w:tblPr>
        <w:tblStyle w:val="TableGrid"/>
        <w:tblW w:w="135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140"/>
        <w:gridCol w:w="1170"/>
        <w:gridCol w:w="1073"/>
        <w:gridCol w:w="1070"/>
        <w:gridCol w:w="1341"/>
        <w:gridCol w:w="1336"/>
        <w:gridCol w:w="1158"/>
        <w:gridCol w:w="1158"/>
        <w:gridCol w:w="1061"/>
      </w:tblGrid>
      <w:tr w:rsidR="00861860" w:rsidRPr="00505DCE" w14:paraId="4131048C" w14:textId="77777777" w:rsidTr="00F13E68">
        <w:trPr>
          <w:trHeight w:val="90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32E76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Bed Bug Related Inquires</w:t>
            </w:r>
          </w:p>
        </w:tc>
        <w:tc>
          <w:tcPr>
            <w:tcW w:w="9367" w:type="dxa"/>
            <w:gridSpan w:val="8"/>
            <w:tcBorders>
              <w:top w:val="single" w:sz="4" w:space="0" w:color="auto"/>
              <w:bottom w:val="nil"/>
            </w:tcBorders>
          </w:tcPr>
          <w:p w14:paraId="107A5C3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Departments Handling 311 Inquiries Regarding Bed Bugs (n = 246629)</w:t>
            </w:r>
          </w:p>
        </w:tc>
      </w:tr>
      <w:tr w:rsidR="00861860" w:rsidRPr="00505DCE" w14:paraId="1BF3E265" w14:textId="77777777" w:rsidTr="00F13E68">
        <w:tblPrEx>
          <w:tblLook w:val="04A0" w:firstRow="1" w:lastRow="0" w:firstColumn="1" w:lastColumn="0" w:noHBand="0" w:noVBand="1"/>
        </w:tblPrEx>
        <w:trPr>
          <w:trHeight w:val="297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108842C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Inquiry Descriptio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676B6E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>3-1-1 Call Center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23541B0E" w14:textId="77777777" w:rsidR="00861860" w:rsidRPr="00221A1D" w:rsidRDefault="00861860" w:rsidP="00F13E68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CUNY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C9EBF13" w14:textId="77777777" w:rsidR="00861860" w:rsidRPr="00505DCE" w:rsidRDefault="00861860" w:rsidP="00F13E68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DOE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11537B0" w14:textId="77777777" w:rsidR="00861860" w:rsidRPr="00505DCE" w:rsidRDefault="00861860" w:rsidP="00F13E68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05DCE">
              <w:rPr>
                <w:color w:val="000000" w:themeColor="text1"/>
                <w:sz w:val="20"/>
                <w:szCs w:val="20"/>
                <w:shd w:val="clear" w:color="auto" w:fill="FFFFFF"/>
              </w:rPr>
              <w:t>DOHMH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proofErr w:type="spellEnd"/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606111C" w14:textId="77777777" w:rsidR="00861860" w:rsidRPr="00505DCE" w:rsidRDefault="00861860" w:rsidP="00F13E68">
            <w:pPr>
              <w:jc w:val="center"/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HPD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g</w:t>
            </w:r>
            <w:proofErr w:type="spellEnd"/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71CB4585" w14:textId="77777777" w:rsidR="00861860" w:rsidRPr="00505DCE" w:rsidRDefault="00861860" w:rsidP="00F13E68">
            <w:proofErr w:type="spellStart"/>
            <w:r w:rsidRPr="00505DCE">
              <w:rPr>
                <w:color w:val="000000"/>
                <w:sz w:val="20"/>
                <w:szCs w:val="20"/>
              </w:rPr>
              <w:t>HRA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h</w:t>
            </w:r>
            <w:proofErr w:type="spellEnd"/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1E37042B" w14:textId="77777777" w:rsidR="00861860" w:rsidRPr="00505DCE" w:rsidRDefault="00861860" w:rsidP="00F13E68">
            <w:proofErr w:type="spellStart"/>
            <w:r w:rsidRPr="00221A1D">
              <w:rPr>
                <w:color w:val="000000"/>
                <w:sz w:val="20"/>
                <w:szCs w:val="20"/>
              </w:rPr>
              <w:t>MT</w:t>
            </w:r>
            <w:r w:rsidRPr="00C41432">
              <w:rPr>
                <w:color w:val="333333"/>
                <w:sz w:val="20"/>
                <w:szCs w:val="20"/>
                <w:shd w:val="clear" w:color="auto" w:fill="FFFFFF"/>
              </w:rPr>
              <w:t>A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i</w:t>
            </w:r>
            <w:proofErr w:type="spellEnd"/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3FA79B0C" w14:textId="77777777" w:rsidR="00861860" w:rsidRPr="00505DCE" w:rsidRDefault="00861860" w:rsidP="00F13E68">
            <w:proofErr w:type="spellStart"/>
            <w:r w:rsidRPr="00505DCE">
              <w:rPr>
                <w:sz w:val="20"/>
                <w:szCs w:val="20"/>
              </w:rPr>
              <w:t>NYCHA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j</w:t>
            </w:r>
            <w:proofErr w:type="spellEnd"/>
          </w:p>
        </w:tc>
      </w:tr>
      <w:tr w:rsidR="00861860" w:rsidRPr="00505DCE" w14:paraId="05C7C51B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7640F7A8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CUNY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d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lleg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69E65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AB73AD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3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259987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23AA37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E9EA3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7012AA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2CD382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5EF3B6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5CE6FDF1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5BE13DA0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Pest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in Apartment</w:t>
            </w:r>
          </w:p>
        </w:tc>
        <w:tc>
          <w:tcPr>
            <w:tcW w:w="1170" w:type="dxa"/>
          </w:tcPr>
          <w:p w14:paraId="6B06126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62FC7C6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0B3DD28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5DC2BE6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130FD0E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29479</w:t>
            </w:r>
          </w:p>
        </w:tc>
        <w:tc>
          <w:tcPr>
            <w:tcW w:w="1158" w:type="dxa"/>
          </w:tcPr>
          <w:p w14:paraId="60CD48E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3E73188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608156A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30020989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24A8F140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Pest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in Residential Public Area </w:t>
            </w:r>
          </w:p>
        </w:tc>
        <w:tc>
          <w:tcPr>
            <w:tcW w:w="1170" w:type="dxa"/>
          </w:tcPr>
          <w:p w14:paraId="003BF0E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1695A0C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05463B2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725914B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5E7D1EB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6479</w:t>
            </w:r>
          </w:p>
        </w:tc>
        <w:tc>
          <w:tcPr>
            <w:tcW w:w="1158" w:type="dxa"/>
          </w:tcPr>
          <w:p w14:paraId="0110E56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003D180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42CF913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0F6CBE6B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59349D17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from a tenant in a residential building</w:t>
            </w:r>
          </w:p>
        </w:tc>
        <w:tc>
          <w:tcPr>
            <w:tcW w:w="1170" w:type="dxa"/>
          </w:tcPr>
          <w:p w14:paraId="527B70C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64A2013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361692E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1B0E403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0CC1925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6886</w:t>
            </w:r>
          </w:p>
        </w:tc>
        <w:tc>
          <w:tcPr>
            <w:tcW w:w="1158" w:type="dxa"/>
          </w:tcPr>
          <w:p w14:paraId="7916B9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7E532F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EE12C49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1C73F3DB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59D1D6CD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business or nonprofit </w:t>
            </w:r>
          </w:p>
        </w:tc>
        <w:tc>
          <w:tcPr>
            <w:tcW w:w="1170" w:type="dxa"/>
          </w:tcPr>
          <w:p w14:paraId="622A5EB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423</w:t>
            </w:r>
          </w:p>
        </w:tc>
        <w:tc>
          <w:tcPr>
            <w:tcW w:w="1073" w:type="dxa"/>
          </w:tcPr>
          <w:p w14:paraId="0E7FC5E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56D816B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3AEB741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75D196D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04953D1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6C55FD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9F8E4F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72958933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275EC72A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domestic violence shelter</w:t>
            </w:r>
          </w:p>
        </w:tc>
        <w:tc>
          <w:tcPr>
            <w:tcW w:w="1170" w:type="dxa"/>
          </w:tcPr>
          <w:p w14:paraId="7A0B6F5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23BB820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6B78E29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1799D21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031C789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64A3AD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270</w:t>
            </w:r>
          </w:p>
        </w:tc>
        <w:tc>
          <w:tcPr>
            <w:tcW w:w="1158" w:type="dxa"/>
          </w:tcPr>
          <w:p w14:paraId="18BF9CE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09F40CA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35997F13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6DBD6E5F" w14:textId="77777777" w:rsidR="00861860" w:rsidRPr="00505DCE" w:rsidRDefault="00861860" w:rsidP="00F13E6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hotel or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SRO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</w:tcPr>
          <w:p w14:paraId="174034A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153124D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19601A9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16E8C05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7A2786E5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125</w:t>
            </w:r>
          </w:p>
        </w:tc>
        <w:tc>
          <w:tcPr>
            <w:tcW w:w="1158" w:type="dxa"/>
          </w:tcPr>
          <w:p w14:paraId="596EEF5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0FE1731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5709FF7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38B2F8ED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5CACBA64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NYC school</w:t>
            </w:r>
          </w:p>
        </w:tc>
        <w:tc>
          <w:tcPr>
            <w:tcW w:w="1170" w:type="dxa"/>
          </w:tcPr>
          <w:p w14:paraId="69777AE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</w:tcPr>
          <w:p w14:paraId="27B2AAF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0C557E4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596</w:t>
            </w:r>
          </w:p>
        </w:tc>
        <w:tc>
          <w:tcPr>
            <w:tcW w:w="1341" w:type="dxa"/>
          </w:tcPr>
          <w:p w14:paraId="46DB2F2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61ABF90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1D7E4F6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11B9CB1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1FAFDCB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6D64EA0F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45046886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NYC housing authority.</w:t>
            </w:r>
          </w:p>
        </w:tc>
        <w:tc>
          <w:tcPr>
            <w:tcW w:w="1170" w:type="dxa"/>
          </w:tcPr>
          <w:p w14:paraId="552AC10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2</w:t>
            </w:r>
          </w:p>
        </w:tc>
        <w:tc>
          <w:tcPr>
            <w:tcW w:w="1073" w:type="dxa"/>
          </w:tcPr>
          <w:p w14:paraId="643B4BE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51DAF4F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57F59095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02B89BF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F43310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4FBD00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0D6D98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2589</w:t>
            </w:r>
          </w:p>
        </w:tc>
      </w:tr>
      <w:tr w:rsidR="00861860" w:rsidRPr="00505DCE" w14:paraId="4C892A42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53743A9B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Complaint that might attract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pest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in subways or other MTA authority</w:t>
            </w:r>
          </w:p>
        </w:tc>
        <w:tc>
          <w:tcPr>
            <w:tcW w:w="1170" w:type="dxa"/>
          </w:tcPr>
          <w:p w14:paraId="2CF9419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7155622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73A2F2B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4D4554A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77CC86B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C591FB3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022214B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84</w:t>
            </w:r>
          </w:p>
        </w:tc>
        <w:tc>
          <w:tcPr>
            <w:tcW w:w="1061" w:type="dxa"/>
          </w:tcPr>
          <w:p w14:paraId="708229C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28F3030F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4526FFAA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complaint in daycare centers</w:t>
            </w:r>
          </w:p>
        </w:tc>
        <w:tc>
          <w:tcPr>
            <w:tcW w:w="1170" w:type="dxa"/>
          </w:tcPr>
          <w:p w14:paraId="042B06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2</w:t>
            </w:r>
          </w:p>
        </w:tc>
        <w:tc>
          <w:tcPr>
            <w:tcW w:w="1073" w:type="dxa"/>
          </w:tcPr>
          <w:p w14:paraId="01B2E13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4675E24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3376909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18</w:t>
            </w:r>
          </w:p>
        </w:tc>
        <w:tc>
          <w:tcPr>
            <w:tcW w:w="1336" w:type="dxa"/>
          </w:tcPr>
          <w:p w14:paraId="6695D6A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1D59CBA5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18E64B2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55DD6185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37A3F446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0DC924D4" w14:textId="77777777" w:rsidR="00861860" w:rsidRPr="00505DCE" w:rsidRDefault="00861860" w:rsidP="00F13E68">
            <w:pPr>
              <w:rPr>
                <w:color w:val="000000"/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Get information about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in day care centers</w:t>
            </w:r>
          </w:p>
        </w:tc>
        <w:tc>
          <w:tcPr>
            <w:tcW w:w="1170" w:type="dxa"/>
          </w:tcPr>
          <w:p w14:paraId="78968C5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4292CFB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15370E0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7C21C9A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9</w:t>
            </w:r>
          </w:p>
        </w:tc>
        <w:tc>
          <w:tcPr>
            <w:tcW w:w="1336" w:type="dxa"/>
          </w:tcPr>
          <w:p w14:paraId="374204D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AC007E9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33FC801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78CBA5C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69F20152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27DEFCC5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Get information about how to comply with health commissioner’s order about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093D52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3</w:t>
            </w:r>
          </w:p>
        </w:tc>
        <w:tc>
          <w:tcPr>
            <w:tcW w:w="1073" w:type="dxa"/>
          </w:tcPr>
          <w:p w14:paraId="32650CD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69AB500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6C29086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2072</w:t>
            </w:r>
          </w:p>
        </w:tc>
        <w:tc>
          <w:tcPr>
            <w:tcW w:w="1336" w:type="dxa"/>
          </w:tcPr>
          <w:p w14:paraId="7D347A0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6139A539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7B84575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1F17AA6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5A125713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04298BF2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Information for preventing and getting rid of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8EA7EA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6708DDC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5A30D55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1E7621D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80</w:t>
            </w:r>
          </w:p>
        </w:tc>
        <w:tc>
          <w:tcPr>
            <w:tcW w:w="1336" w:type="dxa"/>
          </w:tcPr>
          <w:p w14:paraId="34FDBCE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0545BF4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5FC8690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6710D2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7BC31954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0CA35FCD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Make a complaint about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in a residential building hotel or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SRO</w:t>
            </w:r>
            <w:r>
              <w:rPr>
                <w:color w:val="333333"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505DCE">
              <w:rPr>
                <w:color w:val="333333"/>
                <w:sz w:val="23"/>
                <w:szCs w:val="23"/>
                <w:shd w:val="clear" w:color="auto" w:fill="FFFFFF"/>
              </w:rPr>
              <w:t xml:space="preserve"> </w:t>
            </w:r>
            <w:r w:rsidRPr="00505DCE">
              <w:rPr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170" w:type="dxa"/>
          </w:tcPr>
          <w:p w14:paraId="729F048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597D8CB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408BB15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4A1EB87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1798462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06096</w:t>
            </w:r>
          </w:p>
        </w:tc>
        <w:tc>
          <w:tcPr>
            <w:tcW w:w="1158" w:type="dxa"/>
          </w:tcPr>
          <w:p w14:paraId="47C7856E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4C56A93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3A5D40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1959BC1A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06AFAC19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 xml:space="preserve">Request a copy of </w:t>
            </w:r>
            <w:proofErr w:type="spellStart"/>
            <w:r w:rsidRPr="00505DCE">
              <w:rPr>
                <w:color w:val="000000"/>
                <w:sz w:val="20"/>
                <w:szCs w:val="20"/>
              </w:rPr>
              <w:t>BB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 w:rsidRPr="00505DCE">
              <w:rPr>
                <w:color w:val="000000"/>
                <w:sz w:val="20"/>
                <w:szCs w:val="20"/>
              </w:rPr>
              <w:t xml:space="preserve"> prevention and control brochure</w:t>
            </w:r>
          </w:p>
        </w:tc>
        <w:tc>
          <w:tcPr>
            <w:tcW w:w="1170" w:type="dxa"/>
          </w:tcPr>
          <w:p w14:paraId="1C69E2DF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9</w:t>
            </w:r>
          </w:p>
        </w:tc>
        <w:tc>
          <w:tcPr>
            <w:tcW w:w="1073" w:type="dxa"/>
          </w:tcPr>
          <w:p w14:paraId="253149C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6EE8E735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77FABCC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30939</w:t>
            </w:r>
          </w:p>
        </w:tc>
        <w:tc>
          <w:tcPr>
            <w:tcW w:w="1336" w:type="dxa"/>
          </w:tcPr>
          <w:p w14:paraId="69285CE1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4C800E1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67A84BFC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3E77EA06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22BE2667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2291F5B5" w14:textId="77777777" w:rsidR="00861860" w:rsidRPr="00505DCE" w:rsidRDefault="00861860" w:rsidP="00F13E68">
            <w:pPr>
              <w:rPr>
                <w:color w:val="000000"/>
                <w:sz w:val="20"/>
                <w:szCs w:val="20"/>
              </w:rPr>
            </w:pPr>
            <w:r w:rsidRPr="00505DCE">
              <w:rPr>
                <w:color w:val="000000"/>
                <w:sz w:val="20"/>
                <w:szCs w:val="20"/>
              </w:rPr>
              <w:t>Information about filing BB annual report for building owners online</w:t>
            </w:r>
          </w:p>
        </w:tc>
        <w:tc>
          <w:tcPr>
            <w:tcW w:w="1170" w:type="dxa"/>
          </w:tcPr>
          <w:p w14:paraId="548BE670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</w:tcPr>
          <w:p w14:paraId="16142DAF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70" w:type="dxa"/>
          </w:tcPr>
          <w:p w14:paraId="1F2941A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</w:tcPr>
          <w:p w14:paraId="0CC79A07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14:paraId="606CBE8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38</w:t>
            </w:r>
          </w:p>
        </w:tc>
        <w:tc>
          <w:tcPr>
            <w:tcW w:w="1158" w:type="dxa"/>
          </w:tcPr>
          <w:p w14:paraId="46D645E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2544178B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4047EF8F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0</w:t>
            </w:r>
          </w:p>
        </w:tc>
      </w:tr>
      <w:tr w:rsidR="00861860" w:rsidRPr="00505DCE" w14:paraId="08575389" w14:textId="77777777" w:rsidTr="00F13E6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4140" w:type="dxa"/>
          </w:tcPr>
          <w:p w14:paraId="73D41502" w14:textId="77777777" w:rsidR="00861860" w:rsidRPr="00505DCE" w:rsidRDefault="00861860" w:rsidP="00F13E68">
            <w:pPr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1170" w:type="dxa"/>
          </w:tcPr>
          <w:p w14:paraId="2A36D488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484</w:t>
            </w:r>
          </w:p>
        </w:tc>
        <w:tc>
          <w:tcPr>
            <w:tcW w:w="1073" w:type="dxa"/>
          </w:tcPr>
          <w:p w14:paraId="148420FA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39</w:t>
            </w:r>
          </w:p>
        </w:tc>
        <w:tc>
          <w:tcPr>
            <w:tcW w:w="1070" w:type="dxa"/>
          </w:tcPr>
          <w:p w14:paraId="2BF1D9CF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596</w:t>
            </w:r>
          </w:p>
        </w:tc>
        <w:tc>
          <w:tcPr>
            <w:tcW w:w="1341" w:type="dxa"/>
          </w:tcPr>
          <w:p w14:paraId="783D9C82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33958</w:t>
            </w:r>
          </w:p>
        </w:tc>
        <w:tc>
          <w:tcPr>
            <w:tcW w:w="1336" w:type="dxa"/>
          </w:tcPr>
          <w:p w14:paraId="6EAA1DE9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90203</w:t>
            </w:r>
          </w:p>
        </w:tc>
        <w:tc>
          <w:tcPr>
            <w:tcW w:w="1158" w:type="dxa"/>
          </w:tcPr>
          <w:p w14:paraId="0F4A690F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270</w:t>
            </w:r>
          </w:p>
        </w:tc>
        <w:tc>
          <w:tcPr>
            <w:tcW w:w="1158" w:type="dxa"/>
          </w:tcPr>
          <w:p w14:paraId="34AD3034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484</w:t>
            </w:r>
          </w:p>
        </w:tc>
        <w:tc>
          <w:tcPr>
            <w:tcW w:w="1061" w:type="dxa"/>
          </w:tcPr>
          <w:p w14:paraId="731F06DD" w14:textId="77777777" w:rsidR="00861860" w:rsidRPr="00505DCE" w:rsidRDefault="00861860" w:rsidP="00F13E68">
            <w:pPr>
              <w:jc w:val="center"/>
              <w:rPr>
                <w:sz w:val="20"/>
                <w:szCs w:val="20"/>
              </w:rPr>
            </w:pPr>
            <w:r w:rsidRPr="00505DCE">
              <w:rPr>
                <w:sz w:val="20"/>
                <w:szCs w:val="20"/>
              </w:rPr>
              <w:t>12589</w:t>
            </w:r>
          </w:p>
        </w:tc>
      </w:tr>
    </w:tbl>
    <w:p w14:paraId="192C5D01" w14:textId="77777777" w:rsidR="00861860" w:rsidRDefault="00861860" w:rsidP="00861860"/>
    <w:p w14:paraId="55F8A59C" w14:textId="77777777" w:rsidR="00861860" w:rsidRDefault="00861860" w:rsidP="00861860"/>
    <w:p w14:paraId="3EF63EFE" w14:textId="77777777" w:rsidR="00861860" w:rsidRDefault="00861860" w:rsidP="00861860">
      <w:r w:rsidRPr="00505DCE">
        <w:lastRenderedPageBreak/>
        <w:t>Description of bed bug related inquires and the agencies that processed the request.</w:t>
      </w:r>
    </w:p>
    <w:p w14:paraId="07DB70A4" w14:textId="77777777" w:rsidR="00861860" w:rsidRDefault="00861860" w:rsidP="00861860"/>
    <w:p w14:paraId="087CF94E" w14:textId="77777777" w:rsidR="00861860" w:rsidRDefault="00861860" w:rsidP="00861860">
      <w:pPr>
        <w:spacing w:line="480" w:lineRule="auto"/>
      </w:pPr>
      <w:proofErr w:type="spellStart"/>
      <w:r>
        <w:rPr>
          <w:vertAlign w:val="superscript"/>
        </w:rPr>
        <w:t>a</w:t>
      </w:r>
      <w:r w:rsidRPr="00505DCE">
        <w:t>Bed</w:t>
      </w:r>
      <w:proofErr w:type="spellEnd"/>
      <w:r w:rsidRPr="00505DCE">
        <w:t xml:space="preserve"> Bugs</w:t>
      </w:r>
    </w:p>
    <w:p w14:paraId="3D74E1E1" w14:textId="77777777" w:rsidR="00861860" w:rsidRDefault="00861860" w:rsidP="00861860">
      <w:pPr>
        <w:spacing w:line="480" w:lineRule="auto"/>
        <w:rPr>
          <w:color w:val="000000"/>
          <w:shd w:val="clear" w:color="auto" w:fill="FFFFFF"/>
        </w:rPr>
      </w:pPr>
      <w:proofErr w:type="spellStart"/>
      <w:r>
        <w:rPr>
          <w:color w:val="000000"/>
          <w:vertAlign w:val="superscript"/>
        </w:rPr>
        <w:t>b</w:t>
      </w:r>
      <w:r w:rsidRPr="00505DCE">
        <w:rPr>
          <w:color w:val="000000"/>
          <w:shd w:val="clear" w:color="auto" w:fill="FFFFFF"/>
        </w:rPr>
        <w:t>Bed</w:t>
      </w:r>
      <w:proofErr w:type="spellEnd"/>
      <w:r w:rsidRPr="00505DCE">
        <w:rPr>
          <w:color w:val="000000"/>
          <w:shd w:val="clear" w:color="auto" w:fill="FFFFFF"/>
        </w:rPr>
        <w:t xml:space="preserve"> bugs</w:t>
      </w:r>
      <w:r>
        <w:rPr>
          <w:color w:val="000000"/>
          <w:shd w:val="clear" w:color="auto" w:fill="FFFFFF"/>
        </w:rPr>
        <w:t xml:space="preserve">, </w:t>
      </w:r>
      <w:r w:rsidRPr="00505DCE">
        <w:rPr>
          <w:color w:val="000000"/>
          <w:shd w:val="clear" w:color="auto" w:fill="FFFFFF"/>
        </w:rPr>
        <w:t>fleas, flies, roaches, mice, or other pests</w:t>
      </w:r>
    </w:p>
    <w:p w14:paraId="480A4596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c</w:t>
      </w:r>
      <w:r w:rsidRPr="00505DCE">
        <w:t>Single</w:t>
      </w:r>
      <w:proofErr w:type="spellEnd"/>
      <w:r w:rsidRPr="00505DCE">
        <w:t xml:space="preserve"> Room Occupancy</w:t>
      </w:r>
    </w:p>
    <w:p w14:paraId="4D1C64F5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d</w:t>
      </w:r>
      <w:r w:rsidRPr="00505DCE">
        <w:t>City</w:t>
      </w:r>
      <w:proofErr w:type="spellEnd"/>
      <w:r w:rsidRPr="00505DCE">
        <w:t xml:space="preserve"> University of New York</w:t>
      </w:r>
    </w:p>
    <w:p w14:paraId="5559E032" w14:textId="77777777" w:rsidR="00861860" w:rsidRDefault="00861860" w:rsidP="00861860">
      <w:pPr>
        <w:spacing w:line="480" w:lineRule="auto"/>
        <w:rPr>
          <w:color w:val="000000"/>
          <w:shd w:val="clear" w:color="auto" w:fill="FFFFFF"/>
        </w:rPr>
      </w:pPr>
      <w:proofErr w:type="spellStart"/>
      <w:r>
        <w:rPr>
          <w:color w:val="333333"/>
          <w:shd w:val="clear" w:color="auto" w:fill="FFFFFF"/>
          <w:vertAlign w:val="superscript"/>
        </w:rPr>
        <w:t>e</w:t>
      </w:r>
      <w:r w:rsidRPr="00505DCE">
        <w:t>Department</w:t>
      </w:r>
      <w:proofErr w:type="spellEnd"/>
      <w:r w:rsidRPr="00505DCE">
        <w:t xml:space="preserve"> of Education</w:t>
      </w:r>
    </w:p>
    <w:p w14:paraId="73FACC28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f</w:t>
      </w:r>
      <w:r w:rsidRPr="00505DCE">
        <w:t>Department</w:t>
      </w:r>
      <w:proofErr w:type="spellEnd"/>
      <w:r w:rsidRPr="00505DCE">
        <w:t xml:space="preserve"> of Health and Mental Hygiene, </w:t>
      </w:r>
    </w:p>
    <w:p w14:paraId="77770D3E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g</w:t>
      </w:r>
      <w:r w:rsidRPr="00505DCE">
        <w:t>Department</w:t>
      </w:r>
      <w:proofErr w:type="spellEnd"/>
      <w:r w:rsidRPr="00505DCE">
        <w:t xml:space="preserve"> of Housing Preservation and Development</w:t>
      </w:r>
    </w:p>
    <w:p w14:paraId="2D440753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h</w:t>
      </w:r>
      <w:r w:rsidRPr="00505DCE">
        <w:t>Human</w:t>
      </w:r>
      <w:proofErr w:type="spellEnd"/>
      <w:r w:rsidRPr="00505DCE">
        <w:t xml:space="preserve"> Resources Administration</w:t>
      </w:r>
    </w:p>
    <w:p w14:paraId="25D9C21D" w14:textId="77777777" w:rsidR="00861860" w:rsidRDefault="00861860" w:rsidP="00861860">
      <w:pPr>
        <w:spacing w:line="480" w:lineRule="auto"/>
      </w:pPr>
      <w:proofErr w:type="spellStart"/>
      <w:r>
        <w:rPr>
          <w:color w:val="333333"/>
          <w:shd w:val="clear" w:color="auto" w:fill="FFFFFF"/>
          <w:vertAlign w:val="superscript"/>
        </w:rPr>
        <w:t>i</w:t>
      </w:r>
      <w:r w:rsidRPr="00505DCE">
        <w:t>Metropolitan</w:t>
      </w:r>
      <w:proofErr w:type="spellEnd"/>
      <w:r w:rsidRPr="00505DCE">
        <w:t xml:space="preserve"> Transit Authority</w:t>
      </w:r>
    </w:p>
    <w:p w14:paraId="40F9C5A8" w14:textId="2DF88689" w:rsidR="00861860" w:rsidRDefault="00861860" w:rsidP="00861860">
      <w:proofErr w:type="spellStart"/>
      <w:r>
        <w:rPr>
          <w:color w:val="333333"/>
          <w:shd w:val="clear" w:color="auto" w:fill="FFFFFF"/>
          <w:vertAlign w:val="superscript"/>
        </w:rPr>
        <w:t>j</w:t>
      </w:r>
      <w:r w:rsidRPr="00505DCE">
        <w:rPr>
          <w:color w:val="000000"/>
          <w:shd w:val="clear" w:color="auto" w:fill="FFFFFF"/>
        </w:rPr>
        <w:t>New</w:t>
      </w:r>
      <w:proofErr w:type="spellEnd"/>
      <w:r w:rsidRPr="00505DCE">
        <w:rPr>
          <w:color w:val="000000"/>
          <w:shd w:val="clear" w:color="auto" w:fill="FFFFFF"/>
        </w:rPr>
        <w:t xml:space="preserve"> York City Housing Authority</w:t>
      </w:r>
    </w:p>
    <w:sectPr w:rsidR="00861860" w:rsidSect="00861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60"/>
    <w:rsid w:val="0086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9AEF7"/>
  <w15:chartTrackingRefBased/>
  <w15:docId w15:val="{9EE2058E-C993-2349-AC73-76A18975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8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186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1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Kathryn</dc:creator>
  <cp:keywords/>
  <dc:description/>
  <cp:lastModifiedBy>Hacker, Kathryn</cp:lastModifiedBy>
  <cp:revision>1</cp:revision>
  <dcterms:created xsi:type="dcterms:W3CDTF">2022-05-14T02:58:00Z</dcterms:created>
  <dcterms:modified xsi:type="dcterms:W3CDTF">2022-05-14T02:58:00Z</dcterms:modified>
</cp:coreProperties>
</file>